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E3DCE" w14:textId="217283DE" w:rsidR="00DB67CD" w:rsidRDefault="00DB67CD" w:rsidP="00D156B7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5</w:t>
      </w:r>
      <w:r w:rsidR="0035388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53881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="00353881">
        <w:rPr>
          <w:rFonts w:ascii="Times New Roman" w:hAnsi="Times New Roman" w:cs="Times New Roman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F40F04" w:rsidRPr="00F40F04">
        <w:rPr>
          <w:rFonts w:ascii="Times New Roman" w:hAnsi="Times New Roman" w:cs="Times New Roman"/>
          <w:sz w:val="28"/>
          <w:szCs w:val="28"/>
        </w:rPr>
        <w:t>Confusion matrix of genome-wide predication for</w:t>
      </w:r>
      <w:r w:rsidR="00F40F0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22965" w:rsidRPr="00122965">
        <w:rPr>
          <w:rFonts w:ascii="Times New Roman" w:hAnsi="Times New Roman" w:cs="Times New Roman"/>
          <w:sz w:val="28"/>
          <w:szCs w:val="28"/>
        </w:rPr>
        <w:t>HER2+, ER+/PR+, and TNBC</w:t>
      </w:r>
      <w:r w:rsidR="00122965">
        <w:rPr>
          <w:rFonts w:ascii="Times New Roman" w:hAnsi="Times New Roman" w:cs="Times New Roman"/>
          <w:sz w:val="28"/>
          <w:szCs w:val="28"/>
        </w:rPr>
        <w:t xml:space="preserve"> prediction.</w:t>
      </w:r>
    </w:p>
    <w:tbl>
      <w:tblPr>
        <w:tblStyle w:val="TableGrid"/>
        <w:tblpPr w:leftFromText="181" w:rightFromText="181" w:vertAnchor="text" w:tblpXSpec="center" w:tblpY="1"/>
        <w:tblW w:w="8789" w:type="dxa"/>
        <w:tblLook w:val="0600" w:firstRow="0" w:lastRow="0" w:firstColumn="0" w:lastColumn="0" w:noHBand="1" w:noVBand="1"/>
      </w:tblPr>
      <w:tblGrid>
        <w:gridCol w:w="1669"/>
        <w:gridCol w:w="1760"/>
        <w:gridCol w:w="1760"/>
        <w:gridCol w:w="891"/>
        <w:gridCol w:w="803"/>
        <w:gridCol w:w="1906"/>
      </w:tblGrid>
      <w:tr w:rsidR="00570DAF" w:rsidRPr="00570DAF" w14:paraId="481FB3C9" w14:textId="77777777" w:rsidTr="00995916">
        <w:trPr>
          <w:trHeight w:val="56"/>
        </w:trPr>
        <w:tc>
          <w:tcPr>
            <w:tcW w:w="3482" w:type="dxa"/>
            <w:gridSpan w:val="2"/>
            <w:vMerge w:val="restart"/>
            <w:hideMark/>
          </w:tcPr>
          <w:p w14:paraId="063841F7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5307" w:type="dxa"/>
            <w:gridSpan w:val="4"/>
            <w:hideMark/>
          </w:tcPr>
          <w:p w14:paraId="37475F4C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Prediction</w:t>
            </w:r>
          </w:p>
        </w:tc>
      </w:tr>
      <w:tr w:rsidR="00570DAF" w:rsidRPr="00570DAF" w14:paraId="20C765CF" w14:textId="77777777" w:rsidTr="00995916">
        <w:trPr>
          <w:trHeight w:val="222"/>
        </w:trPr>
        <w:tc>
          <w:tcPr>
            <w:tcW w:w="3482" w:type="dxa"/>
            <w:gridSpan w:val="2"/>
            <w:vMerge/>
            <w:hideMark/>
          </w:tcPr>
          <w:p w14:paraId="0341034F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681" w:type="dxa"/>
            <w:hideMark/>
          </w:tcPr>
          <w:p w14:paraId="7028A6A4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ER+/PR+/HER2-</w:t>
            </w:r>
          </w:p>
        </w:tc>
        <w:tc>
          <w:tcPr>
            <w:tcW w:w="746" w:type="dxa"/>
            <w:hideMark/>
          </w:tcPr>
          <w:p w14:paraId="628DE394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HER2+</w:t>
            </w:r>
          </w:p>
        </w:tc>
        <w:tc>
          <w:tcPr>
            <w:tcW w:w="629" w:type="dxa"/>
            <w:hideMark/>
          </w:tcPr>
          <w:p w14:paraId="78609B39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TNBC</w:t>
            </w:r>
          </w:p>
        </w:tc>
        <w:tc>
          <w:tcPr>
            <w:tcW w:w="2251" w:type="dxa"/>
            <w:hideMark/>
          </w:tcPr>
          <w:p w14:paraId="2D2FE094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None</w:t>
            </w:r>
          </w:p>
        </w:tc>
      </w:tr>
      <w:tr w:rsidR="00570DAF" w:rsidRPr="00570DAF" w14:paraId="2A4C4BF8" w14:textId="77777777" w:rsidTr="00995916">
        <w:trPr>
          <w:trHeight w:val="288"/>
        </w:trPr>
        <w:tc>
          <w:tcPr>
            <w:tcW w:w="1801" w:type="dxa"/>
            <w:vMerge w:val="restart"/>
            <w:hideMark/>
          </w:tcPr>
          <w:p w14:paraId="1C997A16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Annotation</w:t>
            </w:r>
          </w:p>
        </w:tc>
        <w:tc>
          <w:tcPr>
            <w:tcW w:w="1681" w:type="dxa"/>
            <w:hideMark/>
          </w:tcPr>
          <w:p w14:paraId="46ED6732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ER+/PR+/HER2-</w:t>
            </w:r>
          </w:p>
        </w:tc>
        <w:tc>
          <w:tcPr>
            <w:tcW w:w="1681" w:type="dxa"/>
            <w:hideMark/>
          </w:tcPr>
          <w:p w14:paraId="1C9CD4C3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  <w:tc>
          <w:tcPr>
            <w:tcW w:w="746" w:type="dxa"/>
            <w:hideMark/>
          </w:tcPr>
          <w:p w14:paraId="479B1062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629" w:type="dxa"/>
            <w:hideMark/>
          </w:tcPr>
          <w:p w14:paraId="22D06DC0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251" w:type="dxa"/>
            <w:hideMark/>
          </w:tcPr>
          <w:p w14:paraId="310F12AD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</w:tr>
      <w:tr w:rsidR="00570DAF" w:rsidRPr="00570DAF" w14:paraId="6E3D8DAF" w14:textId="77777777" w:rsidTr="00995916">
        <w:trPr>
          <w:trHeight w:val="288"/>
        </w:trPr>
        <w:tc>
          <w:tcPr>
            <w:tcW w:w="1801" w:type="dxa"/>
            <w:vMerge/>
            <w:hideMark/>
          </w:tcPr>
          <w:p w14:paraId="4C0B29C2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681" w:type="dxa"/>
            <w:hideMark/>
          </w:tcPr>
          <w:p w14:paraId="634DC7F3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HER2+</w:t>
            </w:r>
          </w:p>
        </w:tc>
        <w:tc>
          <w:tcPr>
            <w:tcW w:w="1681" w:type="dxa"/>
            <w:hideMark/>
          </w:tcPr>
          <w:p w14:paraId="39FC9244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1 (UACC812)</w:t>
            </w:r>
          </w:p>
        </w:tc>
        <w:tc>
          <w:tcPr>
            <w:tcW w:w="746" w:type="dxa"/>
            <w:hideMark/>
          </w:tcPr>
          <w:p w14:paraId="2983FE24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8</w:t>
            </w:r>
          </w:p>
        </w:tc>
        <w:tc>
          <w:tcPr>
            <w:tcW w:w="629" w:type="dxa"/>
            <w:hideMark/>
          </w:tcPr>
          <w:p w14:paraId="47B970D6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251" w:type="dxa"/>
            <w:hideMark/>
          </w:tcPr>
          <w:p w14:paraId="302A9FB4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3</w:t>
            </w:r>
          </w:p>
        </w:tc>
      </w:tr>
      <w:tr w:rsidR="00570DAF" w:rsidRPr="00570DAF" w14:paraId="1077546C" w14:textId="77777777" w:rsidTr="00995916">
        <w:trPr>
          <w:trHeight w:val="288"/>
        </w:trPr>
        <w:tc>
          <w:tcPr>
            <w:tcW w:w="1801" w:type="dxa"/>
            <w:vMerge/>
            <w:hideMark/>
          </w:tcPr>
          <w:p w14:paraId="4A7175D9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681" w:type="dxa"/>
            <w:hideMark/>
          </w:tcPr>
          <w:p w14:paraId="7DC2E8A9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TNBC</w:t>
            </w:r>
          </w:p>
        </w:tc>
        <w:tc>
          <w:tcPr>
            <w:tcW w:w="1681" w:type="dxa"/>
            <w:hideMark/>
          </w:tcPr>
          <w:p w14:paraId="39648BA3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1 (HCC1500)</w:t>
            </w:r>
          </w:p>
        </w:tc>
        <w:tc>
          <w:tcPr>
            <w:tcW w:w="746" w:type="dxa"/>
            <w:hideMark/>
          </w:tcPr>
          <w:p w14:paraId="614DC9F3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629" w:type="dxa"/>
            <w:hideMark/>
          </w:tcPr>
          <w:p w14:paraId="00495209" w14:textId="77777777" w:rsidR="00570DAF" w:rsidRPr="00570DAF" w:rsidRDefault="00570DAF" w:rsidP="00570D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12</w:t>
            </w:r>
          </w:p>
        </w:tc>
        <w:tc>
          <w:tcPr>
            <w:tcW w:w="2251" w:type="dxa"/>
            <w:hideMark/>
          </w:tcPr>
          <w:p w14:paraId="17DCE62F" w14:textId="77777777" w:rsidR="00570DAF" w:rsidRPr="00570DAF" w:rsidRDefault="00570DAF" w:rsidP="00570DAF">
            <w:pPr>
              <w:keepNext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570DAF">
              <w:rPr>
                <w:rFonts w:ascii="Times New Roman" w:eastAsia="Calibri" w:hAnsi="Times New Roman" w:cs="Times New Roman"/>
                <w:lang w:eastAsia="en-US"/>
              </w:rPr>
              <w:t>12</w:t>
            </w:r>
          </w:p>
        </w:tc>
      </w:tr>
    </w:tbl>
    <w:p w14:paraId="6E3D2456" w14:textId="3E3606F9" w:rsidR="003714C5" w:rsidRPr="00D524BF" w:rsidRDefault="003714C5" w:rsidP="00353881">
      <w:pPr>
        <w:spacing w:after="0" w:line="240" w:lineRule="auto"/>
        <w:rPr>
          <w:rFonts w:ascii="Times New Roman" w:hAnsi="Times New Roman" w:cs="Times New Roman" w:hint="eastAsia"/>
          <w:sz w:val="28"/>
          <w:szCs w:val="28"/>
        </w:rPr>
      </w:pPr>
    </w:p>
    <w:sectPr w:rsidR="003714C5" w:rsidRPr="00D524BF" w:rsidSect="00732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65EF9" w14:textId="77777777" w:rsidR="00046D96" w:rsidRDefault="00046D96" w:rsidP="00DD0EC3">
      <w:pPr>
        <w:spacing w:after="0" w:line="240" w:lineRule="auto"/>
      </w:pPr>
      <w:r>
        <w:separator/>
      </w:r>
    </w:p>
  </w:endnote>
  <w:endnote w:type="continuationSeparator" w:id="0">
    <w:p w14:paraId="62D38BBF" w14:textId="77777777" w:rsidR="00046D96" w:rsidRDefault="00046D96" w:rsidP="00DD0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1A34E" w14:textId="77777777" w:rsidR="00046D96" w:rsidRDefault="00046D96" w:rsidP="00DD0EC3">
      <w:pPr>
        <w:spacing w:after="0" w:line="240" w:lineRule="auto"/>
      </w:pPr>
      <w:r>
        <w:separator/>
      </w:r>
    </w:p>
  </w:footnote>
  <w:footnote w:type="continuationSeparator" w:id="0">
    <w:p w14:paraId="250A5F50" w14:textId="77777777" w:rsidR="00046D96" w:rsidRDefault="00046D96" w:rsidP="00DD0E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00A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41D004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E5C019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71B233A"/>
    <w:multiLevelType w:val="hybridMultilevel"/>
    <w:tmpl w:val="0D2253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56226"/>
    <w:multiLevelType w:val="hybridMultilevel"/>
    <w:tmpl w:val="72662BE4"/>
    <w:lvl w:ilvl="0" w:tplc="22C429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1352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4020FE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4417EA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59333A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65F569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99505D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B8A0AE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28976B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3AC148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346842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876551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F1677D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3FCF1AE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32D5C8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1BF56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9612DF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6189165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62CE31D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64A71968"/>
    <w:multiLevelType w:val="multilevel"/>
    <w:tmpl w:val="A0464570"/>
    <w:styleLink w:val="CurrentList1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69F3184"/>
    <w:multiLevelType w:val="hybridMultilevel"/>
    <w:tmpl w:val="0D2253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ED7A1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7E969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7C907B7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65578329">
    <w:abstractNumId w:val="4"/>
  </w:num>
  <w:num w:numId="2" w16cid:durableId="1583905497">
    <w:abstractNumId w:val="23"/>
  </w:num>
  <w:num w:numId="3" w16cid:durableId="1290820131">
    <w:abstractNumId w:val="16"/>
  </w:num>
  <w:num w:numId="4" w16cid:durableId="185945712">
    <w:abstractNumId w:val="19"/>
  </w:num>
  <w:num w:numId="5" w16cid:durableId="677199450">
    <w:abstractNumId w:val="17"/>
  </w:num>
  <w:num w:numId="6" w16cid:durableId="1639337269">
    <w:abstractNumId w:val="10"/>
  </w:num>
  <w:num w:numId="7" w16cid:durableId="1997880379">
    <w:abstractNumId w:val="22"/>
  </w:num>
  <w:num w:numId="8" w16cid:durableId="1654677618">
    <w:abstractNumId w:val="15"/>
  </w:num>
  <w:num w:numId="9" w16cid:durableId="1013649264">
    <w:abstractNumId w:val="21"/>
  </w:num>
  <w:num w:numId="10" w16cid:durableId="1432043651">
    <w:abstractNumId w:val="7"/>
  </w:num>
  <w:num w:numId="11" w16cid:durableId="1499612754">
    <w:abstractNumId w:val="26"/>
  </w:num>
  <w:num w:numId="12" w16cid:durableId="363331824">
    <w:abstractNumId w:val="8"/>
  </w:num>
  <w:num w:numId="13" w16cid:durableId="1389455965">
    <w:abstractNumId w:val="13"/>
  </w:num>
  <w:num w:numId="14" w16cid:durableId="380328321">
    <w:abstractNumId w:val="27"/>
  </w:num>
  <w:num w:numId="15" w16cid:durableId="1548420224">
    <w:abstractNumId w:val="18"/>
  </w:num>
  <w:num w:numId="16" w16cid:durableId="500319133">
    <w:abstractNumId w:val="6"/>
  </w:num>
  <w:num w:numId="17" w16cid:durableId="2067364639">
    <w:abstractNumId w:val="5"/>
  </w:num>
  <w:num w:numId="18" w16cid:durableId="1632442293">
    <w:abstractNumId w:val="12"/>
  </w:num>
  <w:num w:numId="19" w16cid:durableId="1094860850">
    <w:abstractNumId w:val="0"/>
  </w:num>
  <w:num w:numId="20" w16cid:durableId="1614945689">
    <w:abstractNumId w:val="14"/>
  </w:num>
  <w:num w:numId="21" w16cid:durableId="2116900596">
    <w:abstractNumId w:val="9"/>
  </w:num>
  <w:num w:numId="22" w16cid:durableId="825128865">
    <w:abstractNumId w:val="11"/>
  </w:num>
  <w:num w:numId="23" w16cid:durableId="1764841984">
    <w:abstractNumId w:val="25"/>
  </w:num>
  <w:num w:numId="24" w16cid:durableId="399058352">
    <w:abstractNumId w:val="1"/>
  </w:num>
  <w:num w:numId="25" w16cid:durableId="1749107939">
    <w:abstractNumId w:val="2"/>
  </w:num>
  <w:num w:numId="26" w16cid:durableId="716508519">
    <w:abstractNumId w:val="20"/>
  </w:num>
  <w:num w:numId="27" w16cid:durableId="331687985">
    <w:abstractNumId w:val="3"/>
  </w:num>
  <w:num w:numId="28" w16cid:durableId="1188831446">
    <w:abstractNumId w:val="24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Y449L797H187F871"/>
    <w:docVar w:name="paperpile-doc-name" w:val="220922_CASCAM_supplementary.docx"/>
  </w:docVars>
  <w:rsids>
    <w:rsidRoot w:val="00C34DCD"/>
    <w:rsid w:val="00003257"/>
    <w:rsid w:val="0000734A"/>
    <w:rsid w:val="00010061"/>
    <w:rsid w:val="00011E7D"/>
    <w:rsid w:val="00012018"/>
    <w:rsid w:val="00015AA9"/>
    <w:rsid w:val="00015F2B"/>
    <w:rsid w:val="000200E6"/>
    <w:rsid w:val="00021AB7"/>
    <w:rsid w:val="00025BC5"/>
    <w:rsid w:val="00041B4F"/>
    <w:rsid w:val="00046D96"/>
    <w:rsid w:val="00057F8B"/>
    <w:rsid w:val="000607B5"/>
    <w:rsid w:val="000646B0"/>
    <w:rsid w:val="0006472F"/>
    <w:rsid w:val="0006754E"/>
    <w:rsid w:val="00070F52"/>
    <w:rsid w:val="00076254"/>
    <w:rsid w:val="00076D46"/>
    <w:rsid w:val="0008247F"/>
    <w:rsid w:val="00083A39"/>
    <w:rsid w:val="00087462"/>
    <w:rsid w:val="000903B2"/>
    <w:rsid w:val="00091CF5"/>
    <w:rsid w:val="00092C04"/>
    <w:rsid w:val="0009433D"/>
    <w:rsid w:val="000A7576"/>
    <w:rsid w:val="000B0675"/>
    <w:rsid w:val="000B485C"/>
    <w:rsid w:val="000B560F"/>
    <w:rsid w:val="000D1893"/>
    <w:rsid w:val="000D507B"/>
    <w:rsid w:val="000E1084"/>
    <w:rsid w:val="000E22D8"/>
    <w:rsid w:val="000E274D"/>
    <w:rsid w:val="000E4709"/>
    <w:rsid w:val="000F32B6"/>
    <w:rsid w:val="000F4801"/>
    <w:rsid w:val="000F6EC4"/>
    <w:rsid w:val="000F79E2"/>
    <w:rsid w:val="00101570"/>
    <w:rsid w:val="001018E7"/>
    <w:rsid w:val="001032BF"/>
    <w:rsid w:val="001034D1"/>
    <w:rsid w:val="00115A0A"/>
    <w:rsid w:val="00122965"/>
    <w:rsid w:val="001246CC"/>
    <w:rsid w:val="00137B6D"/>
    <w:rsid w:val="001402C5"/>
    <w:rsid w:val="001418D6"/>
    <w:rsid w:val="00143749"/>
    <w:rsid w:val="001437DF"/>
    <w:rsid w:val="0014397E"/>
    <w:rsid w:val="00143C54"/>
    <w:rsid w:val="00153368"/>
    <w:rsid w:val="00156111"/>
    <w:rsid w:val="001579F4"/>
    <w:rsid w:val="00160C96"/>
    <w:rsid w:val="001616FE"/>
    <w:rsid w:val="001640C2"/>
    <w:rsid w:val="0016478A"/>
    <w:rsid w:val="00166149"/>
    <w:rsid w:val="00166237"/>
    <w:rsid w:val="001712C2"/>
    <w:rsid w:val="00174983"/>
    <w:rsid w:val="00181310"/>
    <w:rsid w:val="00182C1D"/>
    <w:rsid w:val="001852B0"/>
    <w:rsid w:val="00190DA7"/>
    <w:rsid w:val="0019382F"/>
    <w:rsid w:val="00195278"/>
    <w:rsid w:val="001A20F6"/>
    <w:rsid w:val="001A2FF4"/>
    <w:rsid w:val="001B03DA"/>
    <w:rsid w:val="001B055C"/>
    <w:rsid w:val="001B6611"/>
    <w:rsid w:val="001C14DD"/>
    <w:rsid w:val="001D03E6"/>
    <w:rsid w:val="001D2C2B"/>
    <w:rsid w:val="001D3B80"/>
    <w:rsid w:val="001D4B21"/>
    <w:rsid w:val="001D72E7"/>
    <w:rsid w:val="001D79F6"/>
    <w:rsid w:val="001E619F"/>
    <w:rsid w:val="001F04C7"/>
    <w:rsid w:val="001F5E7C"/>
    <w:rsid w:val="0020108C"/>
    <w:rsid w:val="0020752D"/>
    <w:rsid w:val="00207FF1"/>
    <w:rsid w:val="00211D2B"/>
    <w:rsid w:val="00213D8C"/>
    <w:rsid w:val="00214332"/>
    <w:rsid w:val="002149A3"/>
    <w:rsid w:val="002372C3"/>
    <w:rsid w:val="00241949"/>
    <w:rsid w:val="00245442"/>
    <w:rsid w:val="002502C5"/>
    <w:rsid w:val="00250A70"/>
    <w:rsid w:val="00267107"/>
    <w:rsid w:val="00272DCC"/>
    <w:rsid w:val="00274A11"/>
    <w:rsid w:val="00276291"/>
    <w:rsid w:val="0028243E"/>
    <w:rsid w:val="00285815"/>
    <w:rsid w:val="002863CD"/>
    <w:rsid w:val="002867E4"/>
    <w:rsid w:val="00287958"/>
    <w:rsid w:val="00291570"/>
    <w:rsid w:val="00291D6A"/>
    <w:rsid w:val="00296309"/>
    <w:rsid w:val="00296976"/>
    <w:rsid w:val="00297A88"/>
    <w:rsid w:val="002A4462"/>
    <w:rsid w:val="002A6D43"/>
    <w:rsid w:val="002B57BE"/>
    <w:rsid w:val="002B5CBF"/>
    <w:rsid w:val="002B637A"/>
    <w:rsid w:val="002C200C"/>
    <w:rsid w:val="002D555D"/>
    <w:rsid w:val="002D584B"/>
    <w:rsid w:val="002D77F5"/>
    <w:rsid w:val="002E01C4"/>
    <w:rsid w:val="002E155A"/>
    <w:rsid w:val="002E175C"/>
    <w:rsid w:val="002E2EFE"/>
    <w:rsid w:val="002E3DE0"/>
    <w:rsid w:val="002E65A2"/>
    <w:rsid w:val="002E7623"/>
    <w:rsid w:val="002E78EC"/>
    <w:rsid w:val="002F098D"/>
    <w:rsid w:val="002F2BFD"/>
    <w:rsid w:val="002F574A"/>
    <w:rsid w:val="00300DE7"/>
    <w:rsid w:val="0030102F"/>
    <w:rsid w:val="00306FDF"/>
    <w:rsid w:val="00311807"/>
    <w:rsid w:val="003129EC"/>
    <w:rsid w:val="00312A8A"/>
    <w:rsid w:val="0031377C"/>
    <w:rsid w:val="0031459C"/>
    <w:rsid w:val="00315FBD"/>
    <w:rsid w:val="00317334"/>
    <w:rsid w:val="00317C2D"/>
    <w:rsid w:val="00320CD0"/>
    <w:rsid w:val="00323DAB"/>
    <w:rsid w:val="00330399"/>
    <w:rsid w:val="00330B89"/>
    <w:rsid w:val="003411AE"/>
    <w:rsid w:val="0034271D"/>
    <w:rsid w:val="003430EE"/>
    <w:rsid w:val="00344E0F"/>
    <w:rsid w:val="00346FFB"/>
    <w:rsid w:val="00353881"/>
    <w:rsid w:val="003600AC"/>
    <w:rsid w:val="003625D2"/>
    <w:rsid w:val="00366146"/>
    <w:rsid w:val="003714C5"/>
    <w:rsid w:val="00373241"/>
    <w:rsid w:val="003737EB"/>
    <w:rsid w:val="00376278"/>
    <w:rsid w:val="0037718A"/>
    <w:rsid w:val="003775E4"/>
    <w:rsid w:val="003802C6"/>
    <w:rsid w:val="003854AB"/>
    <w:rsid w:val="003873A2"/>
    <w:rsid w:val="00387B4A"/>
    <w:rsid w:val="00395609"/>
    <w:rsid w:val="00395BD4"/>
    <w:rsid w:val="003A213B"/>
    <w:rsid w:val="003A5CF0"/>
    <w:rsid w:val="003A6733"/>
    <w:rsid w:val="003A6D35"/>
    <w:rsid w:val="003A7E08"/>
    <w:rsid w:val="003B1CAB"/>
    <w:rsid w:val="003B1F45"/>
    <w:rsid w:val="003C0303"/>
    <w:rsid w:val="003C14C1"/>
    <w:rsid w:val="003C1CC7"/>
    <w:rsid w:val="003C2490"/>
    <w:rsid w:val="003D227C"/>
    <w:rsid w:val="003D7D1B"/>
    <w:rsid w:val="003E2F86"/>
    <w:rsid w:val="003E763D"/>
    <w:rsid w:val="003F32A6"/>
    <w:rsid w:val="004001C8"/>
    <w:rsid w:val="004028E7"/>
    <w:rsid w:val="00404B23"/>
    <w:rsid w:val="00407CEE"/>
    <w:rsid w:val="00410207"/>
    <w:rsid w:val="00410587"/>
    <w:rsid w:val="00411559"/>
    <w:rsid w:val="004175EA"/>
    <w:rsid w:val="00417671"/>
    <w:rsid w:val="00420919"/>
    <w:rsid w:val="004231E2"/>
    <w:rsid w:val="00424B72"/>
    <w:rsid w:val="00424E85"/>
    <w:rsid w:val="0042524A"/>
    <w:rsid w:val="00427DCE"/>
    <w:rsid w:val="00430E5D"/>
    <w:rsid w:val="00432F57"/>
    <w:rsid w:val="004339E4"/>
    <w:rsid w:val="00436026"/>
    <w:rsid w:val="0044386C"/>
    <w:rsid w:val="00445A45"/>
    <w:rsid w:val="00445D0E"/>
    <w:rsid w:val="00452765"/>
    <w:rsid w:val="0045432B"/>
    <w:rsid w:val="004620C8"/>
    <w:rsid w:val="00474393"/>
    <w:rsid w:val="004743C3"/>
    <w:rsid w:val="004754B4"/>
    <w:rsid w:val="004770F8"/>
    <w:rsid w:val="00481A36"/>
    <w:rsid w:val="00482031"/>
    <w:rsid w:val="004851E1"/>
    <w:rsid w:val="0049447F"/>
    <w:rsid w:val="004947AE"/>
    <w:rsid w:val="004A0601"/>
    <w:rsid w:val="004A39FF"/>
    <w:rsid w:val="004A3E95"/>
    <w:rsid w:val="004A4613"/>
    <w:rsid w:val="004A4A63"/>
    <w:rsid w:val="004A5290"/>
    <w:rsid w:val="004A5A7B"/>
    <w:rsid w:val="004A65B1"/>
    <w:rsid w:val="004A735F"/>
    <w:rsid w:val="004A77E3"/>
    <w:rsid w:val="004B27ED"/>
    <w:rsid w:val="004B3942"/>
    <w:rsid w:val="004B3C29"/>
    <w:rsid w:val="004B49AD"/>
    <w:rsid w:val="004B4BCE"/>
    <w:rsid w:val="004C1F7A"/>
    <w:rsid w:val="004C64E9"/>
    <w:rsid w:val="004E6694"/>
    <w:rsid w:val="004F0209"/>
    <w:rsid w:val="004F47D8"/>
    <w:rsid w:val="0050102D"/>
    <w:rsid w:val="005058AA"/>
    <w:rsid w:val="005114E0"/>
    <w:rsid w:val="0051223B"/>
    <w:rsid w:val="00513429"/>
    <w:rsid w:val="00513DC7"/>
    <w:rsid w:val="00515830"/>
    <w:rsid w:val="00527457"/>
    <w:rsid w:val="00535DC9"/>
    <w:rsid w:val="00556E8B"/>
    <w:rsid w:val="00563235"/>
    <w:rsid w:val="00564522"/>
    <w:rsid w:val="00566697"/>
    <w:rsid w:val="00567C5D"/>
    <w:rsid w:val="00570D29"/>
    <w:rsid w:val="00570DAF"/>
    <w:rsid w:val="00573B8C"/>
    <w:rsid w:val="005774F2"/>
    <w:rsid w:val="005859CD"/>
    <w:rsid w:val="00593AAE"/>
    <w:rsid w:val="005A2609"/>
    <w:rsid w:val="005A549D"/>
    <w:rsid w:val="005A54DE"/>
    <w:rsid w:val="005A7CEF"/>
    <w:rsid w:val="005B251C"/>
    <w:rsid w:val="005B6C67"/>
    <w:rsid w:val="005C012D"/>
    <w:rsid w:val="005D1614"/>
    <w:rsid w:val="005D286A"/>
    <w:rsid w:val="005D4395"/>
    <w:rsid w:val="005D66D6"/>
    <w:rsid w:val="005D7543"/>
    <w:rsid w:val="005D7614"/>
    <w:rsid w:val="005E265B"/>
    <w:rsid w:val="005E6C9F"/>
    <w:rsid w:val="005F3CF6"/>
    <w:rsid w:val="005F3D5E"/>
    <w:rsid w:val="005F4754"/>
    <w:rsid w:val="00600515"/>
    <w:rsid w:val="0060202A"/>
    <w:rsid w:val="00602C2A"/>
    <w:rsid w:val="006033A6"/>
    <w:rsid w:val="006045E5"/>
    <w:rsid w:val="006068AE"/>
    <w:rsid w:val="00611060"/>
    <w:rsid w:val="0061169C"/>
    <w:rsid w:val="00611B97"/>
    <w:rsid w:val="00613B1E"/>
    <w:rsid w:val="00617D06"/>
    <w:rsid w:val="006212FB"/>
    <w:rsid w:val="006213C2"/>
    <w:rsid w:val="00622604"/>
    <w:rsid w:val="00623005"/>
    <w:rsid w:val="0062381A"/>
    <w:rsid w:val="00623D18"/>
    <w:rsid w:val="006248F1"/>
    <w:rsid w:val="00625919"/>
    <w:rsid w:val="0062628A"/>
    <w:rsid w:val="006303F6"/>
    <w:rsid w:val="00634E84"/>
    <w:rsid w:val="00636313"/>
    <w:rsid w:val="006365A2"/>
    <w:rsid w:val="00642CCD"/>
    <w:rsid w:val="00645A5B"/>
    <w:rsid w:val="00647092"/>
    <w:rsid w:val="00650369"/>
    <w:rsid w:val="00654346"/>
    <w:rsid w:val="00656D02"/>
    <w:rsid w:val="00661FF0"/>
    <w:rsid w:val="00667A91"/>
    <w:rsid w:val="0067344E"/>
    <w:rsid w:val="00676A02"/>
    <w:rsid w:val="0068161B"/>
    <w:rsid w:val="006833F1"/>
    <w:rsid w:val="00687F95"/>
    <w:rsid w:val="006957ED"/>
    <w:rsid w:val="00695EAD"/>
    <w:rsid w:val="00696907"/>
    <w:rsid w:val="00696D1A"/>
    <w:rsid w:val="00697F79"/>
    <w:rsid w:val="006A1836"/>
    <w:rsid w:val="006A4185"/>
    <w:rsid w:val="006A4B32"/>
    <w:rsid w:val="006A750A"/>
    <w:rsid w:val="006A76E4"/>
    <w:rsid w:val="006B0530"/>
    <w:rsid w:val="006B36C8"/>
    <w:rsid w:val="006B6256"/>
    <w:rsid w:val="006C10C8"/>
    <w:rsid w:val="006C14F8"/>
    <w:rsid w:val="006C3197"/>
    <w:rsid w:val="006C7773"/>
    <w:rsid w:val="006D1042"/>
    <w:rsid w:val="006D3E05"/>
    <w:rsid w:val="006D7623"/>
    <w:rsid w:val="006E0F06"/>
    <w:rsid w:val="006E39DE"/>
    <w:rsid w:val="006E7112"/>
    <w:rsid w:val="006F2B85"/>
    <w:rsid w:val="007005D6"/>
    <w:rsid w:val="00703EF8"/>
    <w:rsid w:val="00704142"/>
    <w:rsid w:val="00704A23"/>
    <w:rsid w:val="00704A5B"/>
    <w:rsid w:val="00706928"/>
    <w:rsid w:val="00707D18"/>
    <w:rsid w:val="0071184E"/>
    <w:rsid w:val="00711D3F"/>
    <w:rsid w:val="0071260E"/>
    <w:rsid w:val="00722FAA"/>
    <w:rsid w:val="00723105"/>
    <w:rsid w:val="00723E7D"/>
    <w:rsid w:val="00724BD8"/>
    <w:rsid w:val="0072555D"/>
    <w:rsid w:val="007259BC"/>
    <w:rsid w:val="0072739B"/>
    <w:rsid w:val="00732A5B"/>
    <w:rsid w:val="00742A2C"/>
    <w:rsid w:val="0075342B"/>
    <w:rsid w:val="00760A5D"/>
    <w:rsid w:val="007621BE"/>
    <w:rsid w:val="00765373"/>
    <w:rsid w:val="00766FC0"/>
    <w:rsid w:val="00770272"/>
    <w:rsid w:val="007702BD"/>
    <w:rsid w:val="00771B98"/>
    <w:rsid w:val="007731D9"/>
    <w:rsid w:val="00773AD8"/>
    <w:rsid w:val="007804C7"/>
    <w:rsid w:val="00780BB7"/>
    <w:rsid w:val="00782D1A"/>
    <w:rsid w:val="007832C5"/>
    <w:rsid w:val="007848E8"/>
    <w:rsid w:val="00785690"/>
    <w:rsid w:val="0079047A"/>
    <w:rsid w:val="0079267E"/>
    <w:rsid w:val="007A099B"/>
    <w:rsid w:val="007A0AE1"/>
    <w:rsid w:val="007A7091"/>
    <w:rsid w:val="007B164A"/>
    <w:rsid w:val="007B5458"/>
    <w:rsid w:val="007B5C39"/>
    <w:rsid w:val="007B7C89"/>
    <w:rsid w:val="007C1B04"/>
    <w:rsid w:val="007C3191"/>
    <w:rsid w:val="007C45BA"/>
    <w:rsid w:val="007C5733"/>
    <w:rsid w:val="007D508E"/>
    <w:rsid w:val="007E1B79"/>
    <w:rsid w:val="007E2A3B"/>
    <w:rsid w:val="007E2DE4"/>
    <w:rsid w:val="007E5ACB"/>
    <w:rsid w:val="007E6489"/>
    <w:rsid w:val="007E6CFF"/>
    <w:rsid w:val="007F0225"/>
    <w:rsid w:val="007F65AC"/>
    <w:rsid w:val="007F73A4"/>
    <w:rsid w:val="008068F9"/>
    <w:rsid w:val="00812530"/>
    <w:rsid w:val="00816305"/>
    <w:rsid w:val="0082591E"/>
    <w:rsid w:val="008261B0"/>
    <w:rsid w:val="00830795"/>
    <w:rsid w:val="00832EBC"/>
    <w:rsid w:val="00833631"/>
    <w:rsid w:val="00836797"/>
    <w:rsid w:val="0084135D"/>
    <w:rsid w:val="008421B2"/>
    <w:rsid w:val="008436E0"/>
    <w:rsid w:val="008462C0"/>
    <w:rsid w:val="00851947"/>
    <w:rsid w:val="008535C9"/>
    <w:rsid w:val="008561EF"/>
    <w:rsid w:val="00857DC9"/>
    <w:rsid w:val="0087007C"/>
    <w:rsid w:val="0087039B"/>
    <w:rsid w:val="00870CB5"/>
    <w:rsid w:val="00871DEB"/>
    <w:rsid w:val="00875D3B"/>
    <w:rsid w:val="008773B2"/>
    <w:rsid w:val="008839B0"/>
    <w:rsid w:val="0088668C"/>
    <w:rsid w:val="00894BDC"/>
    <w:rsid w:val="008A0301"/>
    <w:rsid w:val="008A40CE"/>
    <w:rsid w:val="008A4721"/>
    <w:rsid w:val="008A5C8B"/>
    <w:rsid w:val="008B339F"/>
    <w:rsid w:val="008B43BC"/>
    <w:rsid w:val="008B4E67"/>
    <w:rsid w:val="008D3008"/>
    <w:rsid w:val="008D4284"/>
    <w:rsid w:val="008D6673"/>
    <w:rsid w:val="008D733F"/>
    <w:rsid w:val="008F61EF"/>
    <w:rsid w:val="00900666"/>
    <w:rsid w:val="00903446"/>
    <w:rsid w:val="00905C95"/>
    <w:rsid w:val="00906BD1"/>
    <w:rsid w:val="0091031C"/>
    <w:rsid w:val="00917E47"/>
    <w:rsid w:val="00917F09"/>
    <w:rsid w:val="00924A05"/>
    <w:rsid w:val="00924CCC"/>
    <w:rsid w:val="00925D7D"/>
    <w:rsid w:val="00927DA4"/>
    <w:rsid w:val="00930003"/>
    <w:rsid w:val="009304F6"/>
    <w:rsid w:val="009322FC"/>
    <w:rsid w:val="00934E17"/>
    <w:rsid w:val="009418D8"/>
    <w:rsid w:val="009462C8"/>
    <w:rsid w:val="009525F8"/>
    <w:rsid w:val="00953291"/>
    <w:rsid w:val="009565FC"/>
    <w:rsid w:val="00956B2E"/>
    <w:rsid w:val="00957077"/>
    <w:rsid w:val="00957677"/>
    <w:rsid w:val="00960406"/>
    <w:rsid w:val="00963F35"/>
    <w:rsid w:val="00970A40"/>
    <w:rsid w:val="00974E8E"/>
    <w:rsid w:val="00975672"/>
    <w:rsid w:val="00975A4D"/>
    <w:rsid w:val="0097758F"/>
    <w:rsid w:val="00977590"/>
    <w:rsid w:val="00980E21"/>
    <w:rsid w:val="009814D4"/>
    <w:rsid w:val="00982F4E"/>
    <w:rsid w:val="00986284"/>
    <w:rsid w:val="00986C24"/>
    <w:rsid w:val="0098726F"/>
    <w:rsid w:val="00987AD1"/>
    <w:rsid w:val="00987F8C"/>
    <w:rsid w:val="009937C3"/>
    <w:rsid w:val="00995916"/>
    <w:rsid w:val="00995A48"/>
    <w:rsid w:val="00996695"/>
    <w:rsid w:val="00996FF0"/>
    <w:rsid w:val="00997079"/>
    <w:rsid w:val="009A46FB"/>
    <w:rsid w:val="009A613E"/>
    <w:rsid w:val="009A6D45"/>
    <w:rsid w:val="009A772E"/>
    <w:rsid w:val="009B0B60"/>
    <w:rsid w:val="009B59C3"/>
    <w:rsid w:val="009C11C2"/>
    <w:rsid w:val="009C1659"/>
    <w:rsid w:val="009C2611"/>
    <w:rsid w:val="009D11F9"/>
    <w:rsid w:val="009D2B38"/>
    <w:rsid w:val="009D4280"/>
    <w:rsid w:val="009D64CC"/>
    <w:rsid w:val="009E1817"/>
    <w:rsid w:val="009E3CE7"/>
    <w:rsid w:val="009E57F4"/>
    <w:rsid w:val="009E75AB"/>
    <w:rsid w:val="009F0B3F"/>
    <w:rsid w:val="009F0CDE"/>
    <w:rsid w:val="009F209D"/>
    <w:rsid w:val="009F56EF"/>
    <w:rsid w:val="00A02473"/>
    <w:rsid w:val="00A045A9"/>
    <w:rsid w:val="00A050D6"/>
    <w:rsid w:val="00A051EF"/>
    <w:rsid w:val="00A0548B"/>
    <w:rsid w:val="00A11B7C"/>
    <w:rsid w:val="00A14AB7"/>
    <w:rsid w:val="00A162F3"/>
    <w:rsid w:val="00A16C1B"/>
    <w:rsid w:val="00A220E0"/>
    <w:rsid w:val="00A233AF"/>
    <w:rsid w:val="00A2509E"/>
    <w:rsid w:val="00A253E5"/>
    <w:rsid w:val="00A25C62"/>
    <w:rsid w:val="00A322C1"/>
    <w:rsid w:val="00A3283E"/>
    <w:rsid w:val="00A33B28"/>
    <w:rsid w:val="00A350EB"/>
    <w:rsid w:val="00A43188"/>
    <w:rsid w:val="00A449AD"/>
    <w:rsid w:val="00A45676"/>
    <w:rsid w:val="00A53CA2"/>
    <w:rsid w:val="00A552EC"/>
    <w:rsid w:val="00A61B24"/>
    <w:rsid w:val="00A629E6"/>
    <w:rsid w:val="00A65533"/>
    <w:rsid w:val="00A660C9"/>
    <w:rsid w:val="00A70753"/>
    <w:rsid w:val="00A73267"/>
    <w:rsid w:val="00A73ADD"/>
    <w:rsid w:val="00A744CD"/>
    <w:rsid w:val="00A74960"/>
    <w:rsid w:val="00A9521B"/>
    <w:rsid w:val="00A9688F"/>
    <w:rsid w:val="00A96EB2"/>
    <w:rsid w:val="00AA1012"/>
    <w:rsid w:val="00AA67E6"/>
    <w:rsid w:val="00AB4F73"/>
    <w:rsid w:val="00AB76A1"/>
    <w:rsid w:val="00AB7A31"/>
    <w:rsid w:val="00AC5FC4"/>
    <w:rsid w:val="00AC7946"/>
    <w:rsid w:val="00AD0B02"/>
    <w:rsid w:val="00AD0E3A"/>
    <w:rsid w:val="00AD205B"/>
    <w:rsid w:val="00AD4126"/>
    <w:rsid w:val="00AD6162"/>
    <w:rsid w:val="00AD6BED"/>
    <w:rsid w:val="00AE0BD4"/>
    <w:rsid w:val="00AE41DF"/>
    <w:rsid w:val="00AF2D1C"/>
    <w:rsid w:val="00AF6B68"/>
    <w:rsid w:val="00B00B3A"/>
    <w:rsid w:val="00B03329"/>
    <w:rsid w:val="00B04598"/>
    <w:rsid w:val="00B205E5"/>
    <w:rsid w:val="00B21DB3"/>
    <w:rsid w:val="00B235FA"/>
    <w:rsid w:val="00B26466"/>
    <w:rsid w:val="00B27F6F"/>
    <w:rsid w:val="00B313FB"/>
    <w:rsid w:val="00B32816"/>
    <w:rsid w:val="00B33D53"/>
    <w:rsid w:val="00B33E7A"/>
    <w:rsid w:val="00B4206B"/>
    <w:rsid w:val="00B4717D"/>
    <w:rsid w:val="00B47312"/>
    <w:rsid w:val="00B51E03"/>
    <w:rsid w:val="00B6161B"/>
    <w:rsid w:val="00B62D97"/>
    <w:rsid w:val="00B678B7"/>
    <w:rsid w:val="00B709D8"/>
    <w:rsid w:val="00B75C32"/>
    <w:rsid w:val="00B801FE"/>
    <w:rsid w:val="00B814D3"/>
    <w:rsid w:val="00B8239E"/>
    <w:rsid w:val="00B8320D"/>
    <w:rsid w:val="00B875B1"/>
    <w:rsid w:val="00B90310"/>
    <w:rsid w:val="00B90EC7"/>
    <w:rsid w:val="00B93E1A"/>
    <w:rsid w:val="00B9616B"/>
    <w:rsid w:val="00BA079C"/>
    <w:rsid w:val="00BA162C"/>
    <w:rsid w:val="00BA269A"/>
    <w:rsid w:val="00BB2439"/>
    <w:rsid w:val="00BB4FFB"/>
    <w:rsid w:val="00BC1372"/>
    <w:rsid w:val="00BC274F"/>
    <w:rsid w:val="00BD17BB"/>
    <w:rsid w:val="00BD3AFB"/>
    <w:rsid w:val="00BD45AD"/>
    <w:rsid w:val="00BD4E75"/>
    <w:rsid w:val="00BE513F"/>
    <w:rsid w:val="00BF3D8E"/>
    <w:rsid w:val="00BF6C72"/>
    <w:rsid w:val="00BF7016"/>
    <w:rsid w:val="00C1299E"/>
    <w:rsid w:val="00C13088"/>
    <w:rsid w:val="00C15881"/>
    <w:rsid w:val="00C164B0"/>
    <w:rsid w:val="00C16EAD"/>
    <w:rsid w:val="00C20E5C"/>
    <w:rsid w:val="00C25544"/>
    <w:rsid w:val="00C302CA"/>
    <w:rsid w:val="00C3491E"/>
    <w:rsid w:val="00C34DCD"/>
    <w:rsid w:val="00C41A38"/>
    <w:rsid w:val="00C43BDE"/>
    <w:rsid w:val="00C44629"/>
    <w:rsid w:val="00C4676B"/>
    <w:rsid w:val="00C51014"/>
    <w:rsid w:val="00C54E76"/>
    <w:rsid w:val="00C54E7D"/>
    <w:rsid w:val="00C5559F"/>
    <w:rsid w:val="00C55768"/>
    <w:rsid w:val="00C55C2A"/>
    <w:rsid w:val="00C625E1"/>
    <w:rsid w:val="00C6297E"/>
    <w:rsid w:val="00C6417D"/>
    <w:rsid w:val="00C65389"/>
    <w:rsid w:val="00C6739C"/>
    <w:rsid w:val="00C70BCF"/>
    <w:rsid w:val="00C7226F"/>
    <w:rsid w:val="00C72613"/>
    <w:rsid w:val="00C75E2F"/>
    <w:rsid w:val="00C822A0"/>
    <w:rsid w:val="00C8377A"/>
    <w:rsid w:val="00C84F89"/>
    <w:rsid w:val="00C87109"/>
    <w:rsid w:val="00C90409"/>
    <w:rsid w:val="00C909F6"/>
    <w:rsid w:val="00C93BFB"/>
    <w:rsid w:val="00C96353"/>
    <w:rsid w:val="00C96A79"/>
    <w:rsid w:val="00CA3196"/>
    <w:rsid w:val="00CA3F35"/>
    <w:rsid w:val="00CB0064"/>
    <w:rsid w:val="00CB4EC1"/>
    <w:rsid w:val="00CB6A66"/>
    <w:rsid w:val="00CC4951"/>
    <w:rsid w:val="00CD1667"/>
    <w:rsid w:val="00CD1FA8"/>
    <w:rsid w:val="00CD25E4"/>
    <w:rsid w:val="00CD28CC"/>
    <w:rsid w:val="00CD33F8"/>
    <w:rsid w:val="00CE2797"/>
    <w:rsid w:val="00CE3809"/>
    <w:rsid w:val="00CE3D6F"/>
    <w:rsid w:val="00CE3F6B"/>
    <w:rsid w:val="00CE5E3E"/>
    <w:rsid w:val="00CE6B0F"/>
    <w:rsid w:val="00CE7A17"/>
    <w:rsid w:val="00CF300C"/>
    <w:rsid w:val="00D013C1"/>
    <w:rsid w:val="00D044F8"/>
    <w:rsid w:val="00D05542"/>
    <w:rsid w:val="00D146EB"/>
    <w:rsid w:val="00D15220"/>
    <w:rsid w:val="00D156B7"/>
    <w:rsid w:val="00D161B5"/>
    <w:rsid w:val="00D22EFD"/>
    <w:rsid w:val="00D25F49"/>
    <w:rsid w:val="00D27348"/>
    <w:rsid w:val="00D3783D"/>
    <w:rsid w:val="00D4026D"/>
    <w:rsid w:val="00D409A7"/>
    <w:rsid w:val="00D428ED"/>
    <w:rsid w:val="00D441B6"/>
    <w:rsid w:val="00D524BF"/>
    <w:rsid w:val="00D53828"/>
    <w:rsid w:val="00D539E4"/>
    <w:rsid w:val="00D56795"/>
    <w:rsid w:val="00D6166F"/>
    <w:rsid w:val="00D630F7"/>
    <w:rsid w:val="00D65E29"/>
    <w:rsid w:val="00D664D8"/>
    <w:rsid w:val="00D679DA"/>
    <w:rsid w:val="00D7371D"/>
    <w:rsid w:val="00D75043"/>
    <w:rsid w:val="00D76E6F"/>
    <w:rsid w:val="00D87DC7"/>
    <w:rsid w:val="00D912D8"/>
    <w:rsid w:val="00D91568"/>
    <w:rsid w:val="00D91C94"/>
    <w:rsid w:val="00D95ABF"/>
    <w:rsid w:val="00D96C38"/>
    <w:rsid w:val="00DA1E4C"/>
    <w:rsid w:val="00DA414E"/>
    <w:rsid w:val="00DA4747"/>
    <w:rsid w:val="00DB1D27"/>
    <w:rsid w:val="00DB67CD"/>
    <w:rsid w:val="00DC4859"/>
    <w:rsid w:val="00DC631A"/>
    <w:rsid w:val="00DC65BC"/>
    <w:rsid w:val="00DC6C83"/>
    <w:rsid w:val="00DC6DEE"/>
    <w:rsid w:val="00DC7C64"/>
    <w:rsid w:val="00DD0EC3"/>
    <w:rsid w:val="00DD2042"/>
    <w:rsid w:val="00DE0694"/>
    <w:rsid w:val="00DE1F5B"/>
    <w:rsid w:val="00DE2F3B"/>
    <w:rsid w:val="00DE5029"/>
    <w:rsid w:val="00DF0E58"/>
    <w:rsid w:val="00DF2470"/>
    <w:rsid w:val="00DF3439"/>
    <w:rsid w:val="00E01F3F"/>
    <w:rsid w:val="00E03876"/>
    <w:rsid w:val="00E06CF2"/>
    <w:rsid w:val="00E11953"/>
    <w:rsid w:val="00E12420"/>
    <w:rsid w:val="00E148A5"/>
    <w:rsid w:val="00E21B56"/>
    <w:rsid w:val="00E27884"/>
    <w:rsid w:val="00E308EE"/>
    <w:rsid w:val="00E32B5B"/>
    <w:rsid w:val="00E33241"/>
    <w:rsid w:val="00E343A6"/>
    <w:rsid w:val="00E34B2B"/>
    <w:rsid w:val="00E34F82"/>
    <w:rsid w:val="00E42CED"/>
    <w:rsid w:val="00E44730"/>
    <w:rsid w:val="00E50BB0"/>
    <w:rsid w:val="00E54024"/>
    <w:rsid w:val="00E56A87"/>
    <w:rsid w:val="00E63DA1"/>
    <w:rsid w:val="00E650D1"/>
    <w:rsid w:val="00E65B89"/>
    <w:rsid w:val="00E7010B"/>
    <w:rsid w:val="00E728CA"/>
    <w:rsid w:val="00E747C5"/>
    <w:rsid w:val="00E84588"/>
    <w:rsid w:val="00E910EB"/>
    <w:rsid w:val="00E93682"/>
    <w:rsid w:val="00E97AB4"/>
    <w:rsid w:val="00EA5420"/>
    <w:rsid w:val="00EA56AA"/>
    <w:rsid w:val="00EB5F83"/>
    <w:rsid w:val="00EB6213"/>
    <w:rsid w:val="00EB7997"/>
    <w:rsid w:val="00EC3057"/>
    <w:rsid w:val="00EC3721"/>
    <w:rsid w:val="00EC50D1"/>
    <w:rsid w:val="00EC5D1E"/>
    <w:rsid w:val="00EC76C5"/>
    <w:rsid w:val="00ED09AC"/>
    <w:rsid w:val="00ED3191"/>
    <w:rsid w:val="00ED3DEB"/>
    <w:rsid w:val="00ED4C2D"/>
    <w:rsid w:val="00ED700E"/>
    <w:rsid w:val="00EE22AA"/>
    <w:rsid w:val="00EE4EB4"/>
    <w:rsid w:val="00EF172B"/>
    <w:rsid w:val="00EF4195"/>
    <w:rsid w:val="00F000A8"/>
    <w:rsid w:val="00F019C4"/>
    <w:rsid w:val="00F03134"/>
    <w:rsid w:val="00F0560A"/>
    <w:rsid w:val="00F12407"/>
    <w:rsid w:val="00F17191"/>
    <w:rsid w:val="00F210A2"/>
    <w:rsid w:val="00F214CE"/>
    <w:rsid w:val="00F257D2"/>
    <w:rsid w:val="00F2672F"/>
    <w:rsid w:val="00F3330A"/>
    <w:rsid w:val="00F34748"/>
    <w:rsid w:val="00F351EA"/>
    <w:rsid w:val="00F36612"/>
    <w:rsid w:val="00F36632"/>
    <w:rsid w:val="00F40F04"/>
    <w:rsid w:val="00F45B59"/>
    <w:rsid w:val="00F51733"/>
    <w:rsid w:val="00F52905"/>
    <w:rsid w:val="00F57F0E"/>
    <w:rsid w:val="00F60ED3"/>
    <w:rsid w:val="00F646BC"/>
    <w:rsid w:val="00F659BC"/>
    <w:rsid w:val="00F67D5B"/>
    <w:rsid w:val="00F706B2"/>
    <w:rsid w:val="00F72A94"/>
    <w:rsid w:val="00F7471B"/>
    <w:rsid w:val="00F76472"/>
    <w:rsid w:val="00F774C1"/>
    <w:rsid w:val="00F801C7"/>
    <w:rsid w:val="00F804F4"/>
    <w:rsid w:val="00F8118B"/>
    <w:rsid w:val="00F82B90"/>
    <w:rsid w:val="00F83F11"/>
    <w:rsid w:val="00F847AB"/>
    <w:rsid w:val="00F90987"/>
    <w:rsid w:val="00F95746"/>
    <w:rsid w:val="00FA02F0"/>
    <w:rsid w:val="00FA4E3F"/>
    <w:rsid w:val="00FB0EAF"/>
    <w:rsid w:val="00FC0204"/>
    <w:rsid w:val="00FC15F8"/>
    <w:rsid w:val="00FC6559"/>
    <w:rsid w:val="00FD03A4"/>
    <w:rsid w:val="00FD1343"/>
    <w:rsid w:val="00FD13A7"/>
    <w:rsid w:val="00FD1935"/>
    <w:rsid w:val="00FD3856"/>
    <w:rsid w:val="00FD3FBE"/>
    <w:rsid w:val="00FE1B74"/>
    <w:rsid w:val="00FE5580"/>
    <w:rsid w:val="00FF1C42"/>
    <w:rsid w:val="00FF3495"/>
    <w:rsid w:val="00FF5578"/>
    <w:rsid w:val="00FF5FA6"/>
    <w:rsid w:val="00FF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1EBB6"/>
  <w14:defaultImageDpi w14:val="32767"/>
  <w15:chartTrackingRefBased/>
  <w15:docId w15:val="{4DF6D7B0-EE9D-4699-8A94-44118572C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BD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4BDC"/>
    <w:pPr>
      <w:ind w:left="720"/>
      <w:contextualSpacing/>
    </w:pPr>
  </w:style>
  <w:style w:type="numbering" w:customStyle="1" w:styleId="CurrentList1">
    <w:name w:val="Current List1"/>
    <w:uiPriority w:val="99"/>
    <w:rsid w:val="003129EC"/>
    <w:pPr>
      <w:numPr>
        <w:numId w:val="2"/>
      </w:numPr>
    </w:pPr>
  </w:style>
  <w:style w:type="table" w:styleId="TableGrid">
    <w:name w:val="Table Grid"/>
    <w:basedOn w:val="TableNormal"/>
    <w:uiPriority w:val="39"/>
    <w:rsid w:val="005F3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1D27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028E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D0E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0E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0E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0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4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365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47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39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138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80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14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0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439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35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09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198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1274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58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17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605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62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84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999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312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37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113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37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89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51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61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406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59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68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01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57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55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748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44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315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983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93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32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53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36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062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163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9050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93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8868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873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994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826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59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47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80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896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67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633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839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0499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493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564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9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474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4205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57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6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7034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5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854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573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174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50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607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1553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81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6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293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96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94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25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00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494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530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96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219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03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06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5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50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64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1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80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898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20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27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61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10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77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62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40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45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45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775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7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78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45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800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61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74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7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0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6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074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264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13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720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88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894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76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78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33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65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9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1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44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426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83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84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00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89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04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85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67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24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42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82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6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43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2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06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46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48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98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6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900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091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54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63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019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948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18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551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27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8763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6417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4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21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596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7262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398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77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589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8587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26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299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85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909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30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598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00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41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279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3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822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747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4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89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54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05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22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967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51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905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14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49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9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192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093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596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88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9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91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1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7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48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59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402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64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08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0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48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870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27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906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37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66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749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05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49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3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9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31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0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888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94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5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69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54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7889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22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4092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709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943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67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0559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15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146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94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911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935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36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2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553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83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470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13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69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16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1263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287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87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77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196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04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60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591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27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998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432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65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05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57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15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764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9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805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17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24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55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81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9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08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4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13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61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983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17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493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26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190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52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79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2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092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7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4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1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0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3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3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83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56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37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11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43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36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75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801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037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2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21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57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4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83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014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71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67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006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113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3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52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88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274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729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6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95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59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44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55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21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29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181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33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38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11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46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402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942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308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56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883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43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2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07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52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22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32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796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83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412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09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1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72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1997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2129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934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3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3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4553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65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22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75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36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47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77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76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22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17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82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850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288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792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03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63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48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62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189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58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223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22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902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5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4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3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526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6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6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519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9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76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562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7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597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47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67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48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27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80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338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09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92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00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417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77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11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72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33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406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42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56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725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499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138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2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0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7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370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74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7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86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919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52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67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29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1966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141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22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83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187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85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54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631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630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021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74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98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3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069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615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42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76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82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515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40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19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87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42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711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91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483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7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6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501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36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331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621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60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95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805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40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40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17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79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95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82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621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320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677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221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458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791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571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27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3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15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697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37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499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96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5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39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46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1639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5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489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26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031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4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799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51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28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150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13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722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24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09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31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42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03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74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36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86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3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49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892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47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9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53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249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52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66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8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60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19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41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76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63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86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005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2436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80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628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102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157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3004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174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624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817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53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953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195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889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71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0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3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4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800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143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823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53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93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275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43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61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252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11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13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98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63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96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9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830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4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61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12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841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68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30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399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84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95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716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65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3882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909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28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483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26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919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28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279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633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722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094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46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885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22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5123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18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589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04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30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52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02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948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8061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392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39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91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59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31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309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732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118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33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076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53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301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457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901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31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741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024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778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5252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52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57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40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064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699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68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73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53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618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03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0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56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0673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452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9669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544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494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2004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08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4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13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346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89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71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961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689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727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4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7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4620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591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45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412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04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27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704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60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54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284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88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6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006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20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203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57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128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70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67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449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730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712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43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36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22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624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44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56731A-BF9B-1649-9837-85100FAD7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, Jian</dc:creator>
  <cp:keywords/>
  <dc:description/>
  <cp:lastModifiedBy>Jian Zou</cp:lastModifiedBy>
  <cp:revision>239</cp:revision>
  <dcterms:created xsi:type="dcterms:W3CDTF">2022-10-20T23:44:00Z</dcterms:created>
  <dcterms:modified xsi:type="dcterms:W3CDTF">2023-12-18T05:29:00Z</dcterms:modified>
</cp:coreProperties>
</file>